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EB1" w:rsidRDefault="00292EB1" w:rsidP="00292EB1">
      <w:pPr>
        <w:widowControl w:val="0"/>
        <w:suppressAutoHyphens/>
        <w:spacing w:after="0" w:line="480" w:lineRule="auto"/>
        <w:jc w:val="both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Supplementary Table S</w:t>
      </w:r>
      <w:r w:rsidR="00C200F7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7</w:t>
      </w:r>
      <w:r w:rsidRPr="00AF321B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.</w:t>
      </w:r>
      <w:r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  <w:r w:rsidR="00A34384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Number of </w:t>
      </w:r>
      <w:proofErr w:type="spellStart"/>
      <w:r w:rsidR="00A34384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cytosines</w:t>
      </w:r>
      <w:proofErr w:type="spellEnd"/>
      <w:r w:rsidR="00A34384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that are adjacent (1bp) close</w:t>
      </w:r>
      <w:bookmarkStart w:id="0" w:name="_GoBack"/>
      <w:bookmarkEnd w:id="0"/>
      <w:r w:rsidR="00A34384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(2000 </w:t>
      </w:r>
      <w:proofErr w:type="spellStart"/>
      <w:r w:rsidR="00A34384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bp</w:t>
      </w:r>
      <w:proofErr w:type="spellEnd"/>
      <w:r w:rsidR="00A34384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) or distant (&gt;2000bp) in DMCs and in the ten Subsets. P Value was calculated with t-Test.</w:t>
      </w:r>
    </w:p>
    <w:tbl>
      <w:tblPr>
        <w:tblW w:w="9504" w:type="dxa"/>
        <w:tblInd w:w="-5" w:type="dxa"/>
        <w:tblLook w:val="04A0" w:firstRow="1" w:lastRow="0" w:firstColumn="1" w:lastColumn="0" w:noHBand="0" w:noVBand="1"/>
      </w:tblPr>
      <w:tblGrid>
        <w:gridCol w:w="4725"/>
        <w:gridCol w:w="1593"/>
        <w:gridCol w:w="1593"/>
        <w:gridCol w:w="1593"/>
      </w:tblGrid>
      <w:tr w:rsidR="00881FEC" w:rsidRPr="00881FEC" w:rsidTr="00881FEC">
        <w:trPr>
          <w:trHeight w:val="1460"/>
        </w:trPr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Distance between adjacent </w:t>
            </w:r>
            <w:proofErr w:type="spellStart"/>
            <w:r w:rsidRPr="00881F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ytosines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bp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2bp-2Kb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gt;2Kb</w:t>
            </w:r>
          </w:p>
        </w:tc>
      </w:tr>
      <w:tr w:rsidR="00881FEC" w:rsidRPr="00881FEC" w:rsidTr="00881FEC">
        <w:trPr>
          <w:trHeight w:val="365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near DMCs 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47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214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3447</w:t>
            </w:r>
          </w:p>
        </w:tc>
      </w:tr>
      <w:tr w:rsidR="00881FEC" w:rsidRPr="00881FEC" w:rsidTr="00881FEC">
        <w:trPr>
          <w:trHeight w:val="365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near r-Cs Subset1 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60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5451</w:t>
            </w:r>
          </w:p>
        </w:tc>
      </w:tr>
      <w:tr w:rsidR="00881FEC" w:rsidRPr="00881FEC" w:rsidTr="00881FEC">
        <w:trPr>
          <w:trHeight w:val="365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ear r-Cs Subset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58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5479</w:t>
            </w:r>
          </w:p>
        </w:tc>
      </w:tr>
      <w:tr w:rsidR="00881FEC" w:rsidRPr="00881FEC" w:rsidTr="00881FEC">
        <w:trPr>
          <w:trHeight w:val="365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ear r-Cs Subset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58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5480</w:t>
            </w:r>
          </w:p>
        </w:tc>
      </w:tr>
      <w:tr w:rsidR="00881FEC" w:rsidRPr="00881FEC" w:rsidTr="00881FEC">
        <w:trPr>
          <w:trHeight w:val="365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ear r-Cs Subset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59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5468</w:t>
            </w:r>
          </w:p>
        </w:tc>
      </w:tr>
      <w:tr w:rsidR="00881FEC" w:rsidRPr="00881FEC" w:rsidTr="00881FEC">
        <w:trPr>
          <w:trHeight w:val="365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ear r-Cs Subset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63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5430</w:t>
            </w:r>
          </w:p>
        </w:tc>
      </w:tr>
      <w:tr w:rsidR="00881FEC" w:rsidRPr="00881FEC" w:rsidTr="00881FEC">
        <w:trPr>
          <w:trHeight w:val="365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ear r-Cs Subset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60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5457</w:t>
            </w:r>
          </w:p>
        </w:tc>
      </w:tr>
      <w:tr w:rsidR="00881FEC" w:rsidRPr="00881FEC" w:rsidTr="00881FEC">
        <w:trPr>
          <w:trHeight w:val="365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ear r-Cs Subset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60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5456</w:t>
            </w:r>
          </w:p>
        </w:tc>
      </w:tr>
      <w:tr w:rsidR="00881FEC" w:rsidRPr="00881FEC" w:rsidTr="00881FEC">
        <w:trPr>
          <w:trHeight w:val="365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ear r-Cs Subset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60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5455</w:t>
            </w:r>
          </w:p>
        </w:tc>
      </w:tr>
      <w:tr w:rsidR="00881FEC" w:rsidRPr="00881FEC" w:rsidTr="00881FEC">
        <w:trPr>
          <w:trHeight w:val="365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ear r-Cs Subset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60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5453</w:t>
            </w:r>
          </w:p>
        </w:tc>
      </w:tr>
      <w:tr w:rsidR="00881FEC" w:rsidRPr="00881FEC" w:rsidTr="00881FEC">
        <w:trPr>
          <w:trHeight w:val="365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ear r-Cs Subset1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60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5449</w:t>
            </w:r>
          </w:p>
        </w:tc>
      </w:tr>
      <w:tr w:rsidR="00881FEC" w:rsidRPr="00881FEC" w:rsidTr="00881FEC">
        <w:trPr>
          <w:trHeight w:val="365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ear r-Cs Subset Av</w:t>
            </w:r>
            <w:r w:rsidR="00A3438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</w:t>
            </w:r>
            <w:r w:rsidRPr="00881F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ag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15.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600.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5458</w:t>
            </w:r>
          </w:p>
        </w:tc>
      </w:tr>
      <w:tr w:rsidR="00881FEC" w:rsidRPr="00881FEC" w:rsidTr="00881FEC">
        <w:trPr>
          <w:trHeight w:val="73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Enrichment near DMCs/near </w:t>
            </w:r>
            <w:proofErr w:type="spellStart"/>
            <w:r w:rsidRPr="00881F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ubsetsAv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31.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3.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0.6</w:t>
            </w:r>
          </w:p>
        </w:tc>
      </w:tr>
      <w:tr w:rsidR="00881FEC" w:rsidRPr="00881FEC" w:rsidTr="00881FEC">
        <w:trPr>
          <w:trHeight w:val="365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EC" w:rsidRPr="00881FEC" w:rsidRDefault="00881FEC" w:rsidP="00881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881F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value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EC" w:rsidRPr="00881FEC" w:rsidRDefault="00881FEC" w:rsidP="00881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&lt; 1.0e-1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EC" w:rsidRPr="00881FEC" w:rsidRDefault="00881FEC" w:rsidP="00881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&lt; 1.0e-1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FEC" w:rsidRPr="00881FEC" w:rsidRDefault="00881FEC" w:rsidP="00881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1FEC">
              <w:rPr>
                <w:rFonts w:ascii="Calibri" w:eastAsia="Times New Roman" w:hAnsi="Calibri" w:cs="Calibri"/>
                <w:color w:val="000000"/>
                <w:lang w:val="en-US"/>
              </w:rPr>
              <w:t>&lt; 1.0e-15</w:t>
            </w:r>
          </w:p>
        </w:tc>
      </w:tr>
    </w:tbl>
    <w:p w:rsidR="00881FEC" w:rsidRDefault="00881FEC" w:rsidP="00292EB1">
      <w:pPr>
        <w:widowControl w:val="0"/>
        <w:suppressAutoHyphens/>
        <w:spacing w:after="0" w:line="480" w:lineRule="auto"/>
        <w:jc w:val="both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</w:p>
    <w:sectPr w:rsidR="00881F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EB1"/>
    <w:rsid w:val="00292EB1"/>
    <w:rsid w:val="002A2BEF"/>
    <w:rsid w:val="002E292E"/>
    <w:rsid w:val="00452C6B"/>
    <w:rsid w:val="00454C64"/>
    <w:rsid w:val="00881FEC"/>
    <w:rsid w:val="009C1062"/>
    <w:rsid w:val="00A34384"/>
    <w:rsid w:val="00C200F7"/>
    <w:rsid w:val="00D00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518E78-5AEE-4E9E-B7F6-53BEF88EC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92EB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2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raemanuele@yahoo.it</dc:creator>
  <cp:keywords/>
  <dc:description/>
  <cp:lastModifiedBy>capraemanuele@yahoo.it</cp:lastModifiedBy>
  <cp:revision>5</cp:revision>
  <dcterms:created xsi:type="dcterms:W3CDTF">2024-10-26T07:50:00Z</dcterms:created>
  <dcterms:modified xsi:type="dcterms:W3CDTF">2024-10-28T15:31:00Z</dcterms:modified>
</cp:coreProperties>
</file>